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81" w:type="dxa"/>
        <w:tblInd w:w="108" w:type="dxa"/>
        <w:tblLook w:val="00A0"/>
      </w:tblPr>
      <w:tblGrid>
        <w:gridCol w:w="3340"/>
        <w:gridCol w:w="1120"/>
        <w:gridCol w:w="1120"/>
        <w:gridCol w:w="1120"/>
        <w:gridCol w:w="1161"/>
        <w:gridCol w:w="1120"/>
        <w:gridCol w:w="1161"/>
        <w:gridCol w:w="1139"/>
      </w:tblGrid>
      <w:tr w:rsidR="00C1738D" w:rsidRPr="009A1EEB" w:rsidTr="00EE6036">
        <w:trPr>
          <w:trHeight w:val="705"/>
        </w:trPr>
        <w:tc>
          <w:tcPr>
            <w:tcW w:w="112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8D" w:rsidRPr="009A1EEB" w:rsidRDefault="00D06F66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F66">
              <w:rPr>
                <w:rFonts w:ascii="Arial" w:hAnsi="Arial" w:cs="Arial"/>
                <w:b/>
                <w:bCs/>
                <w:sz w:val="20"/>
                <w:szCs w:val="20"/>
              </w:rPr>
              <w:t>Additional file 2: Table S2</w:t>
            </w:r>
            <w:r w:rsidR="00C1738D" w:rsidRPr="009A1E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C173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als between </w:t>
            </w:r>
            <w:r w:rsidR="00C1738D"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hospitalization</w:t>
            </w:r>
            <w:r w:rsidR="00C1738D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C1738D" w:rsidRPr="009A1E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type of diffuse vascular disease history</w:t>
            </w:r>
          </w:p>
        </w:tc>
      </w:tr>
      <w:tr w:rsidR="00C1738D" w:rsidRPr="009A1EEB" w:rsidTr="00EE6036">
        <w:trPr>
          <w:trHeight w:val="63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Study Measu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ars </w:t>
            </w: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25th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75th percentil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Maximum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Any cause hospitaliz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me to first hospitaliz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PAD Only</w:t>
            </w:r>
            <w:r>
              <w:rPr>
                <w:rFonts w:ascii="Arial" w:hAnsi="Arial" w:cs="Arial"/>
                <w:sz w:val="20"/>
                <w:szCs w:val="20"/>
              </w:rPr>
              <w:t xml:space="preserve"> (reference group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9,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3 (2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,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7 (2.4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4.08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,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6 (2.2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48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1EEB">
              <w:rPr>
                <w:rFonts w:ascii="Arial" w:hAnsi="Arial" w:cs="Arial"/>
                <w:sz w:val="20"/>
                <w:szCs w:val="20"/>
              </w:rPr>
              <w:t>MI+Strok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4 (2.1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25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8 (2.2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 xml:space="preserve">Time to second hospitalizat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PAD On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7,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6 (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18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,9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5 (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08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3 (1.7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4.89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1EEB">
              <w:rPr>
                <w:rFonts w:ascii="Arial" w:hAnsi="Arial" w:cs="Arial"/>
                <w:sz w:val="20"/>
                <w:szCs w:val="20"/>
              </w:rPr>
              <w:t>MI+Strok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0 (1.6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0.35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2 (1.5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1.53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1EEB">
              <w:rPr>
                <w:rFonts w:ascii="Arial" w:hAnsi="Arial" w:cs="Arial"/>
                <w:b/>
                <w:bCs/>
                <w:sz w:val="20"/>
                <w:szCs w:val="20"/>
              </w:rPr>
              <w:t>Hospitalization for CV ev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me to first hospitaliz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PAD On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,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5.3 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93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.6 (3.8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31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.2 (3.6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1EEB">
              <w:rPr>
                <w:rFonts w:ascii="Arial" w:hAnsi="Arial" w:cs="Arial"/>
                <w:sz w:val="20"/>
                <w:szCs w:val="20"/>
              </w:rPr>
              <w:t>MI+Strok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.4 (3.2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97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4.5 (3.6)</w:t>
            </w:r>
            <w:r w:rsidRPr="009A1E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5.59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1738D" w:rsidRPr="009A1EEB" w:rsidRDefault="00C1738D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me to second hospitaliz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738D" w:rsidRPr="009A1EEB" w:rsidTr="00EE6036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PAD On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,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9 (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81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7 (2.2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19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7 (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3.37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1EEB">
              <w:rPr>
                <w:rFonts w:ascii="Arial" w:hAnsi="Arial" w:cs="Arial"/>
                <w:sz w:val="20"/>
                <w:szCs w:val="20"/>
              </w:rPr>
              <w:t>MI+Strok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6 (2.2)*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2.69</w:t>
            </w:r>
          </w:p>
        </w:tc>
      </w:tr>
      <w:tr w:rsidR="00C1738D" w:rsidRPr="009A1EEB" w:rsidTr="00EE6036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738D" w:rsidRDefault="00C1738D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A1EEB">
              <w:rPr>
                <w:rFonts w:ascii="Arial" w:hAnsi="Arial" w:cs="Arial"/>
                <w:sz w:val="20"/>
                <w:szCs w:val="20"/>
              </w:rPr>
              <w:t>T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.5 (1.9)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1738D" w:rsidRPr="009A1EEB" w:rsidRDefault="00C1738D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1EEB">
              <w:rPr>
                <w:rFonts w:ascii="Arial" w:hAnsi="Arial" w:cs="Arial"/>
                <w:color w:val="000000"/>
                <w:sz w:val="20"/>
                <w:szCs w:val="20"/>
              </w:rPr>
              <w:t>11.53</w:t>
            </w:r>
          </w:p>
        </w:tc>
      </w:tr>
    </w:tbl>
    <w:p w:rsidR="00C54757" w:rsidRDefault="00C54757"/>
    <w:sectPr w:rsidR="00C54757" w:rsidSect="00C17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C1738D"/>
    <w:rsid w:val="00323107"/>
    <w:rsid w:val="004F1B6F"/>
    <w:rsid w:val="00714FDF"/>
    <w:rsid w:val="00991B43"/>
    <w:rsid w:val="00AC6806"/>
    <w:rsid w:val="00C1738D"/>
    <w:rsid w:val="00C54757"/>
    <w:rsid w:val="00CC27C1"/>
    <w:rsid w:val="00D06F66"/>
    <w:rsid w:val="00E04D3C"/>
    <w:rsid w:val="00EE3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4</DocSecurity>
  <Lines>9</Lines>
  <Paragraphs>2</Paragraphs>
  <ScaleCrop>false</ScaleCrop>
  <Company>UBC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Jessica</dc:creator>
  <cp:keywords/>
  <dc:description/>
  <cp:lastModifiedBy>Barnett, Jessica</cp:lastModifiedBy>
  <cp:revision>2</cp:revision>
  <dcterms:created xsi:type="dcterms:W3CDTF">2010-08-24T16:36:00Z</dcterms:created>
  <dcterms:modified xsi:type="dcterms:W3CDTF">2010-08-24T16:36:00Z</dcterms:modified>
</cp:coreProperties>
</file>